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71C2F" w14:textId="68D66528" w:rsidR="00D659E1" w:rsidRDefault="00D659E1" w:rsidP="00D659E1">
      <w:pPr>
        <w:rPr>
          <w:lang w:val="en-GB"/>
        </w:rPr>
      </w:pPr>
      <w:r>
        <w:rPr>
          <w:b/>
          <w:bCs/>
          <w:lang w:val="en-GB"/>
        </w:rPr>
        <w:t>Table S</w:t>
      </w:r>
      <w:r w:rsidR="007D74F8">
        <w:rPr>
          <w:b/>
          <w:bCs/>
          <w:lang w:val="en-GB"/>
        </w:rPr>
        <w:t>6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Localisation and types of modifications in tail histones present in clandestinovirus.</w:t>
      </w:r>
    </w:p>
    <w:p w14:paraId="028108C3" w14:textId="77777777" w:rsidR="00D659E1" w:rsidRPr="00D659E1" w:rsidRDefault="00D659E1" w:rsidP="00D659E1">
      <w:pPr>
        <w:rPr>
          <w:lang w:val="en-GB"/>
        </w:rPr>
      </w:pPr>
    </w:p>
    <w:tbl>
      <w:tblPr>
        <w:tblW w:w="6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80"/>
        <w:gridCol w:w="1500"/>
        <w:gridCol w:w="2520"/>
      </w:tblGrid>
      <w:tr w:rsidR="00D659E1" w:rsidRPr="004D7717" w14:paraId="7E4568B2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2116FC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Histones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27B8835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Amino acid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82517BE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Positio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0CC098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Type of modification</w:t>
            </w:r>
          </w:p>
        </w:tc>
      </w:tr>
      <w:tr w:rsidR="00D659E1" w:rsidRPr="004D7717" w14:paraId="56CE7C59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CE80EE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H2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35057F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Lysine 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20CD94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67B6495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cetylation</w:t>
            </w:r>
          </w:p>
        </w:tc>
      </w:tr>
      <w:tr w:rsidR="00D659E1" w:rsidRPr="004D7717" w14:paraId="7A99AD7C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854277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553AACA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Lysine 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CC063D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F181992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cetylation</w:t>
            </w:r>
          </w:p>
        </w:tc>
      </w:tr>
      <w:tr w:rsidR="00D659E1" w:rsidRPr="004D7717" w14:paraId="60944836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A157C5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H2B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CB105CB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Lysine 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3825DE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11AFDC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cetylation</w:t>
            </w:r>
          </w:p>
        </w:tc>
      </w:tr>
      <w:tr w:rsidR="00D659E1" w:rsidRPr="004D7717" w14:paraId="0014DE55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A32FC9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H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66D08A4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rginine (R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F12E27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847F50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thylation</w:t>
            </w:r>
          </w:p>
        </w:tc>
      </w:tr>
      <w:tr w:rsidR="00D659E1" w:rsidRPr="004D7717" w14:paraId="2D5E0E64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A2142F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3ED167B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Threonine (T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845821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35D5F5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hosphorylation</w:t>
            </w:r>
          </w:p>
        </w:tc>
      </w:tr>
      <w:tr w:rsidR="00D659E1" w:rsidRPr="004D7717" w14:paraId="53F10D54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5AEBDF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7177FD0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Lysine 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8F1212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AB52FA1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cetylation/Methylation</w:t>
            </w:r>
          </w:p>
        </w:tc>
      </w:tr>
      <w:tr w:rsidR="00D659E1" w:rsidRPr="004D7717" w14:paraId="7C66FBC4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992130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A9B07D4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Lysine 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881E3E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8FCFC46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cetylation/Methylation</w:t>
            </w:r>
          </w:p>
        </w:tc>
      </w:tr>
      <w:tr w:rsidR="00D659E1" w:rsidRPr="004D7717" w14:paraId="1354CE7F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D59574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D3315F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Threonine (T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19E61F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E9E2094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hosphorylation</w:t>
            </w:r>
          </w:p>
        </w:tc>
      </w:tr>
      <w:tr w:rsidR="00D659E1" w:rsidRPr="004D7717" w14:paraId="08BE46AF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829403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7750192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rginine (R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CA06A5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76DC228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Methylation</w:t>
            </w:r>
          </w:p>
        </w:tc>
      </w:tr>
      <w:tr w:rsidR="00D659E1" w:rsidRPr="004D7717" w14:paraId="374D358D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AA6C5D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30BD585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Lysine 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0B2FD4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1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3689B2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cetylation</w:t>
            </w:r>
          </w:p>
        </w:tc>
      </w:tr>
      <w:tr w:rsidR="00D659E1" w:rsidRPr="004D7717" w14:paraId="0903E3B8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0C2B6E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5EAE031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Lysine 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A7B1B5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3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2595AFA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cetylation</w:t>
            </w:r>
          </w:p>
        </w:tc>
      </w:tr>
      <w:tr w:rsidR="00D659E1" w:rsidRPr="004D7717" w14:paraId="12EA9741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43B47A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6F93B9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Threonine (T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82ED28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4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9D10646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Phosphorylation</w:t>
            </w:r>
          </w:p>
        </w:tc>
      </w:tr>
      <w:tr w:rsidR="00D659E1" w:rsidRPr="004D7717" w14:paraId="141CBB6F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B95AB3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DD966CE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Lysine 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49EE9D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5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753C796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cetylation</w:t>
            </w:r>
          </w:p>
        </w:tc>
      </w:tr>
      <w:tr w:rsidR="00D659E1" w:rsidRPr="004D7717" w14:paraId="6F6FE49C" w14:textId="77777777" w:rsidTr="00552332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4F410E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r-FR"/>
              </w:rPr>
              <w:t>H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7F849C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Lysine (K)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0F3C4C" w14:textId="77777777" w:rsidR="00D659E1" w:rsidRPr="004D7717" w:rsidRDefault="00D659E1" w:rsidP="00552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2891177" w14:textId="77777777" w:rsidR="00D659E1" w:rsidRPr="004D7717" w:rsidRDefault="00D659E1" w:rsidP="005523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4D7717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Acetylation</w:t>
            </w:r>
          </w:p>
        </w:tc>
      </w:tr>
    </w:tbl>
    <w:p w14:paraId="1B61D064" w14:textId="77777777" w:rsidR="00003853" w:rsidRDefault="00003853"/>
    <w:sectPr w:rsidR="000038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9E1"/>
    <w:rsid w:val="00003853"/>
    <w:rsid w:val="007D74F8"/>
    <w:rsid w:val="00D6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91202"/>
  <w15:chartTrackingRefBased/>
  <w15:docId w15:val="{6131129E-FA41-4FD3-AC8B-01F6FB152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9E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03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rolland</dc:creator>
  <cp:keywords/>
  <dc:description/>
  <cp:lastModifiedBy>clara rolland</cp:lastModifiedBy>
  <cp:revision>2</cp:revision>
  <dcterms:created xsi:type="dcterms:W3CDTF">2021-05-11T14:10:00Z</dcterms:created>
  <dcterms:modified xsi:type="dcterms:W3CDTF">2021-05-11T14:38:00Z</dcterms:modified>
</cp:coreProperties>
</file>